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A7A5C" w14:textId="0522A619" w:rsidR="003D78D5" w:rsidRPr="00833E78" w:rsidRDefault="00E44640" w:rsidP="00E4257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F2EC5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78D5" w:rsidRPr="00833E7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415960" w:rsidRPr="00833E78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="00A57E0A">
        <w:rPr>
          <w:rFonts w:ascii="Times New Roman" w:hAnsi="Times New Roman" w:cs="Times New Roman"/>
          <w:b/>
          <w:sz w:val="24"/>
          <w:szCs w:val="24"/>
        </w:rPr>
        <w:t>D</w:t>
      </w:r>
      <w:r w:rsidR="004B3FF9" w:rsidRPr="00833E78">
        <w:rPr>
          <w:rFonts w:ascii="Times New Roman" w:hAnsi="Times New Roman" w:cs="Times New Roman"/>
          <w:b/>
          <w:sz w:val="24"/>
          <w:szCs w:val="24"/>
        </w:rPr>
        <w:t xml:space="preserve">ose (mg/day) and </w:t>
      </w:r>
      <w:r w:rsidR="00A736BD" w:rsidRPr="00833E78">
        <w:rPr>
          <w:rFonts w:ascii="Times New Roman" w:hAnsi="Times New Roman" w:cs="Times New Roman"/>
          <w:b/>
          <w:sz w:val="24"/>
          <w:szCs w:val="24"/>
        </w:rPr>
        <w:t>dose</w:t>
      </w:r>
      <w:r w:rsidR="004B3FF9" w:rsidRPr="00833E78">
        <w:rPr>
          <w:rFonts w:ascii="Times New Roman" w:hAnsi="Times New Roman" w:cs="Times New Roman"/>
          <w:b/>
          <w:sz w:val="24"/>
          <w:szCs w:val="24"/>
        </w:rPr>
        <w:t>/</w:t>
      </w:r>
      <w:r w:rsidR="00A736BD" w:rsidRPr="00833E78">
        <w:rPr>
          <w:rFonts w:ascii="Times New Roman" w:hAnsi="Times New Roman" w:cs="Times New Roman"/>
          <w:b/>
          <w:sz w:val="24"/>
          <w:szCs w:val="24"/>
        </w:rPr>
        <w:t>weight</w:t>
      </w:r>
      <w:r w:rsidR="004B3FF9" w:rsidRPr="00833E78">
        <w:rPr>
          <w:rFonts w:ascii="Times New Roman" w:hAnsi="Times New Roman" w:cs="Times New Roman"/>
          <w:b/>
          <w:sz w:val="24"/>
          <w:szCs w:val="24"/>
        </w:rPr>
        <w:t xml:space="preserve"> (mg/day/</w:t>
      </w:r>
      <w:r w:rsidR="00803A13">
        <w:rPr>
          <w:rFonts w:ascii="Times New Roman" w:hAnsi="Times New Roman" w:cs="Times New Roman"/>
          <w:b/>
          <w:sz w:val="24"/>
          <w:szCs w:val="24"/>
        </w:rPr>
        <w:t>k</w:t>
      </w:r>
      <w:r w:rsidR="004B3FF9" w:rsidRPr="00833E78">
        <w:rPr>
          <w:rFonts w:ascii="Times New Roman" w:hAnsi="Times New Roman" w:cs="Times New Roman"/>
          <w:b/>
          <w:sz w:val="24"/>
          <w:szCs w:val="24"/>
        </w:rPr>
        <w:t>g) of each group</w:t>
      </w:r>
    </w:p>
    <w:tbl>
      <w:tblPr>
        <w:tblStyle w:val="a3"/>
        <w:tblW w:w="8928" w:type="dxa"/>
        <w:tblLayout w:type="fixed"/>
        <w:tblLook w:val="04A0" w:firstRow="1" w:lastRow="0" w:firstColumn="1" w:lastColumn="0" w:noHBand="0" w:noVBand="1"/>
      </w:tblPr>
      <w:tblGrid>
        <w:gridCol w:w="1698"/>
        <w:gridCol w:w="1843"/>
        <w:gridCol w:w="140"/>
        <w:gridCol w:w="1845"/>
        <w:gridCol w:w="139"/>
        <w:gridCol w:w="1843"/>
        <w:gridCol w:w="1420"/>
      </w:tblGrid>
      <w:tr w:rsidR="00BF7084" w:rsidRPr="00833E78" w14:paraId="3ECE7D56" w14:textId="49F7CDC2" w:rsidTr="00BF7084">
        <w:tc>
          <w:tcPr>
            <w:tcW w:w="1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AD68B0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960DE9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  <w:t>Caucasian (38)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A0AC03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  <w:t>Asian (28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8F3DF67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  <w:t>Japanese (93)</w:t>
            </w:r>
          </w:p>
        </w:tc>
        <w:tc>
          <w:tcPr>
            <w:tcW w:w="14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9D6CA9" w14:textId="54EA0EF8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BF7084" w:rsidRPr="00833E78" w14:paraId="4987D4D2" w14:textId="2C5E596D" w:rsidTr="00BF7084">
        <w:tc>
          <w:tcPr>
            <w:tcW w:w="7508" w:type="dxa"/>
            <w:gridSpan w:val="6"/>
            <w:tcBorders>
              <w:top w:val="single" w:sz="2" w:space="0" w:color="auto"/>
            </w:tcBorders>
          </w:tcPr>
          <w:p w14:paraId="12AB1D18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  <w:t>Dose (mg/day)</w:t>
            </w:r>
          </w:p>
        </w:tc>
        <w:tc>
          <w:tcPr>
            <w:tcW w:w="1420" w:type="dxa"/>
            <w:tcBorders>
              <w:top w:val="single" w:sz="2" w:space="0" w:color="auto"/>
            </w:tcBorders>
          </w:tcPr>
          <w:p w14:paraId="3A996FC2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F7084" w:rsidRPr="00833E78" w14:paraId="01A1FCF6" w14:textId="2B61320E" w:rsidTr="00E5743D">
        <w:tc>
          <w:tcPr>
            <w:tcW w:w="1698" w:type="dxa"/>
            <w:vAlign w:val="center"/>
          </w:tcPr>
          <w:p w14:paraId="7AFC517B" w14:textId="77777777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CEC9AE" w14:textId="289DF473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19.1 (</w:t>
            </w:r>
            <w:proofErr w:type="gramStart"/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18.7)</w:t>
            </w:r>
            <w:r w:rsidR="00B46B03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*</w:t>
            </w:r>
            <w:proofErr w:type="gramEnd"/>
          </w:p>
          <w:p w14:paraId="641BE490" w14:textId="77777777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12.5 (6.3–25.0)</w:t>
            </w:r>
          </w:p>
          <w:p w14:paraId="1D1C45AD" w14:textId="77777777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60A9BDC3" w14:textId="4EB7AFBA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14.5 (</w:t>
            </w:r>
            <w:proofErr w:type="gramStart"/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11.9)</w:t>
            </w:r>
            <w:r w:rsidR="00B46B03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*</w:t>
            </w:r>
            <w:proofErr w:type="gramEnd"/>
          </w:p>
          <w:p w14:paraId="6AE1B95B" w14:textId="77777777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12.5 (6.3–17.2)</w:t>
            </w:r>
          </w:p>
          <w:p w14:paraId="7090B7E4" w14:textId="77777777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14:paraId="7AEB8BF4" w14:textId="77777777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4.3 (4.2)</w:t>
            </w:r>
          </w:p>
          <w:p w14:paraId="3964FFA9" w14:textId="77777777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2.5 (2.5–5.0)</w:t>
            </w:r>
          </w:p>
          <w:p w14:paraId="72B0BF26" w14:textId="77777777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20" w:type="dxa"/>
          </w:tcPr>
          <w:p w14:paraId="4ACA0EFD" w14:textId="4F85C03F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BF7084" w:rsidRPr="00833E78" w14:paraId="75A3B4E0" w14:textId="44ADD9D3" w:rsidTr="00E5743D">
        <w:tc>
          <w:tcPr>
            <w:tcW w:w="1698" w:type="dxa"/>
            <w:vAlign w:val="center"/>
          </w:tcPr>
          <w:p w14:paraId="3E720910" w14:textId="77777777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D27E49" w14:textId="1534107B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9.2 (23.5)</w:t>
            </w:r>
            <w:r w:rsidR="0018100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214382CC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45.0 (21.9–50.0)</w:t>
            </w:r>
          </w:p>
          <w:p w14:paraId="35FDA281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5E4FF2E6" w14:textId="09690AF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3.6 (21.8)</w:t>
            </w:r>
            <w:r w:rsidR="0018100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3C2638B2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7.5 (12.5–50.0)</w:t>
            </w:r>
          </w:p>
          <w:p w14:paraId="2159E805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14:paraId="1126DC1D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11.3 (6.5)</w:t>
            </w:r>
          </w:p>
          <w:p w14:paraId="1AD70547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10.0 (5.0–20.0)</w:t>
            </w:r>
          </w:p>
          <w:p w14:paraId="45F225DF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20" w:type="dxa"/>
          </w:tcPr>
          <w:p w14:paraId="5C8A4C4B" w14:textId="56BDE415" w:rsidR="00BF7084" w:rsidRPr="00833E78" w:rsidRDefault="0018100A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BF7084" w:rsidRPr="00833E78" w14:paraId="208CB53D" w14:textId="409DAE84" w:rsidTr="00E5743D">
        <w:tc>
          <w:tcPr>
            <w:tcW w:w="1698" w:type="dxa"/>
            <w:vAlign w:val="center"/>
          </w:tcPr>
          <w:p w14:paraId="245EDF8D" w14:textId="77777777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  <w:t>Fina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B2E688" w14:textId="1DD655C3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4.5 (21.4)</w:t>
            </w:r>
            <w:r w:rsidR="0018100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7842E617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1.3 (12.5–50.0)</w:t>
            </w:r>
          </w:p>
          <w:p w14:paraId="3981F5C5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49BE5252" w14:textId="42A4DDE0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0.9 (22.4)</w:t>
            </w:r>
            <w:r w:rsidR="0018100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2568DFC5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25.0 (10.6–50.0)</w:t>
            </w:r>
          </w:p>
          <w:p w14:paraId="435D4316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14:paraId="6BE37782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11.2 (6.5)</w:t>
            </w:r>
          </w:p>
          <w:p w14:paraId="106CB23C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10.0 (5.0–20.0)</w:t>
            </w:r>
          </w:p>
          <w:p w14:paraId="34FE72F3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20" w:type="dxa"/>
          </w:tcPr>
          <w:p w14:paraId="7C3CCC8D" w14:textId="4DE3E5D3" w:rsidR="00BF7084" w:rsidRPr="00833E78" w:rsidRDefault="0018100A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BF7084" w:rsidRPr="00833E78" w14:paraId="2B58B40B" w14:textId="43802BD1" w:rsidTr="00BF7084">
        <w:tc>
          <w:tcPr>
            <w:tcW w:w="7508" w:type="dxa"/>
            <w:gridSpan w:val="6"/>
            <w:vAlign w:val="center"/>
          </w:tcPr>
          <w:p w14:paraId="51119A49" w14:textId="661C2E1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  <w:t>Dose/weight (mg/day/</w:t>
            </w:r>
            <w:r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  <w:t>k</w:t>
            </w:r>
            <w:r w:rsidRPr="00833E78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  <w:t>g)</w:t>
            </w:r>
          </w:p>
        </w:tc>
        <w:tc>
          <w:tcPr>
            <w:tcW w:w="1420" w:type="dxa"/>
          </w:tcPr>
          <w:p w14:paraId="271DCEAA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F7084" w:rsidRPr="00833E78" w14:paraId="29691E6F" w14:textId="3D8E0C27" w:rsidTr="00E5743D">
        <w:tc>
          <w:tcPr>
            <w:tcW w:w="1698" w:type="dxa"/>
            <w:vAlign w:val="center"/>
          </w:tcPr>
          <w:p w14:paraId="04FFD574" w14:textId="77777777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AC733E" w14:textId="350B4751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24 (0.20)</w:t>
            </w:r>
            <w:r w:rsidR="0018100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  <w:p w14:paraId="23CE02E4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16 (0.11–0.31)</w:t>
            </w:r>
          </w:p>
          <w:p w14:paraId="3151B7DA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2706E390" w14:textId="1ADC2BEE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20 (0.15)</w:t>
            </w:r>
            <w:r w:rsidR="0018100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  <w:p w14:paraId="4E54DC16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14 (0.09–0.25)</w:t>
            </w:r>
          </w:p>
          <w:p w14:paraId="288C0A7D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14:paraId="1F7B36BA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07 (0.07)</w:t>
            </w:r>
          </w:p>
          <w:p w14:paraId="54EF44D3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04 (0.03–0.08)</w:t>
            </w:r>
          </w:p>
          <w:p w14:paraId="7A3048E3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20" w:type="dxa"/>
          </w:tcPr>
          <w:p w14:paraId="0D74F715" w14:textId="3AF4B495" w:rsidR="00BF7084" w:rsidRPr="00833E78" w:rsidRDefault="0018100A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BF7084" w:rsidRPr="00833E78" w14:paraId="175FF60B" w14:textId="5B379BF9" w:rsidTr="00E5743D">
        <w:tc>
          <w:tcPr>
            <w:tcW w:w="1698" w:type="dxa"/>
            <w:vAlign w:val="center"/>
          </w:tcPr>
          <w:p w14:paraId="40C14671" w14:textId="77777777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B826C8" w14:textId="62C5827E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50 (0.25)</w:t>
            </w:r>
            <w:r w:rsidR="0018100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  <w:p w14:paraId="20B4964F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48 (0.30–0.66)</w:t>
            </w:r>
          </w:p>
          <w:p w14:paraId="4AF70B66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1339FA82" w14:textId="4BAB66DF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46 (0.32)</w:t>
            </w:r>
            <w:r w:rsidR="0018100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 xml:space="preserve"> *</w:t>
            </w: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43 (0.20–0.70)</w:t>
            </w:r>
          </w:p>
          <w:p w14:paraId="324C0534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14:paraId="29705A4F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19 (0.11)</w:t>
            </w:r>
          </w:p>
          <w:p w14:paraId="564547F0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18 (0.09–0.26)</w:t>
            </w:r>
          </w:p>
          <w:p w14:paraId="3AE5A7B7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20" w:type="dxa"/>
          </w:tcPr>
          <w:p w14:paraId="7F6773E6" w14:textId="58C0854E" w:rsidR="00BF7084" w:rsidRPr="00833E78" w:rsidRDefault="0018100A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BF7084" w:rsidRPr="00833E78" w14:paraId="1A1DB019" w14:textId="3ED63398" w:rsidTr="00E5743D">
        <w:tc>
          <w:tcPr>
            <w:tcW w:w="1698" w:type="dxa"/>
            <w:vAlign w:val="center"/>
          </w:tcPr>
          <w:p w14:paraId="576EC050" w14:textId="77777777" w:rsidR="00BF7084" w:rsidRPr="00833E78" w:rsidRDefault="00BF7084" w:rsidP="007F5F9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</w:rPr>
              <w:t>Fina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D49F5E" w14:textId="1866519E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44 (0.26)</w:t>
            </w:r>
            <w:r w:rsidR="0018100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  <w:p w14:paraId="4DF2BEFA" w14:textId="335D8C05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44 (0.22–0.62)</w:t>
            </w:r>
          </w:p>
          <w:p w14:paraId="749550E3" w14:textId="48D88B0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1F4D0D07" w14:textId="02B8CEA8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42 (0.31)</w:t>
            </w:r>
            <w:r w:rsidR="0018100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  <w:p w14:paraId="69F9830F" w14:textId="3432203E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43 (0.14–0.60)</w:t>
            </w:r>
          </w:p>
          <w:p w14:paraId="2425B529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14:paraId="55A3B026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19 (0.11)</w:t>
            </w:r>
          </w:p>
          <w:p w14:paraId="03A97BDF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0.17 (0.09–0.26)</w:t>
            </w:r>
          </w:p>
          <w:p w14:paraId="1801DA3A" w14:textId="77777777" w:rsidR="00BF7084" w:rsidRPr="00833E78" w:rsidRDefault="00BF7084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833E7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20" w:type="dxa"/>
          </w:tcPr>
          <w:p w14:paraId="3A861D92" w14:textId="6CC6DE9F" w:rsidR="00BF7084" w:rsidRPr="00833E78" w:rsidRDefault="0018100A" w:rsidP="007F5F9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</w:tbl>
    <w:p w14:paraId="5FB50CF0" w14:textId="5C87CB64" w:rsidR="00956AB4" w:rsidRPr="00833E78" w:rsidRDefault="005868C7" w:rsidP="00037E93">
      <w:pPr>
        <w:snapToGrid w:val="0"/>
        <w:spacing w:beforeLines="50" w:before="180" w:line="276" w:lineRule="auto"/>
        <w:ind w:rightChars="404" w:right="848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33E78">
        <w:rPr>
          <w:rFonts w:ascii="Times New Roman" w:hAnsi="Times New Roman" w:cs="Times New Roman"/>
          <w:sz w:val="24"/>
          <w:szCs w:val="24"/>
        </w:rPr>
        <w:t xml:space="preserve">The top shows the mean with the SD in brackets, the middle shows the median with </w:t>
      </w:r>
      <w:r w:rsidR="00803A13">
        <w:rPr>
          <w:rFonts w:ascii="Times New Roman" w:hAnsi="Times New Roman" w:cs="Times New Roman"/>
          <w:sz w:val="24"/>
          <w:szCs w:val="24"/>
        </w:rPr>
        <w:t xml:space="preserve">the </w:t>
      </w:r>
      <w:r w:rsidRPr="00833E78">
        <w:rPr>
          <w:rFonts w:ascii="Times New Roman" w:hAnsi="Times New Roman" w:cs="Times New Roman"/>
          <w:sz w:val="24"/>
          <w:szCs w:val="24"/>
        </w:rPr>
        <w:t xml:space="preserve">IQR </w:t>
      </w:r>
      <w:r w:rsidR="00956AB4" w:rsidRPr="00833E78">
        <w:rPr>
          <w:rFonts w:ascii="Times New Roman" w:hAnsi="Times New Roman" w:cs="Times New Roman"/>
          <w:sz w:val="24"/>
          <w:szCs w:val="24"/>
        </w:rPr>
        <w:t xml:space="preserve">in </w:t>
      </w:r>
      <w:r w:rsidR="003442A7" w:rsidRPr="00833E78">
        <w:rPr>
          <w:rFonts w:ascii="Times New Roman" w:hAnsi="Times New Roman" w:cs="Times New Roman"/>
          <w:sz w:val="24"/>
          <w:szCs w:val="24"/>
        </w:rPr>
        <w:t>brackets</w:t>
      </w:r>
      <w:r w:rsidR="00956AB4" w:rsidRPr="00833E78">
        <w:rPr>
          <w:rFonts w:ascii="Times New Roman" w:hAnsi="Times New Roman" w:cs="Times New Roman"/>
          <w:sz w:val="24"/>
          <w:szCs w:val="24"/>
        </w:rPr>
        <w:t xml:space="preserve">, and the </w:t>
      </w:r>
      <w:r w:rsidR="003442A7" w:rsidRPr="00833E78">
        <w:rPr>
          <w:rFonts w:ascii="Times New Roman" w:hAnsi="Times New Roman" w:cs="Times New Roman"/>
          <w:sz w:val="24"/>
          <w:szCs w:val="24"/>
        </w:rPr>
        <w:t xml:space="preserve">bottom shows the </w:t>
      </w:r>
      <w:r w:rsidR="00956AB4" w:rsidRPr="00833E78">
        <w:rPr>
          <w:rFonts w:ascii="Times New Roman" w:hAnsi="Times New Roman" w:cs="Times New Roman"/>
          <w:sz w:val="24"/>
          <w:szCs w:val="24"/>
        </w:rPr>
        <w:t>number of patients</w:t>
      </w:r>
      <w:r w:rsidR="00BF7084">
        <w:rPr>
          <w:rFonts w:ascii="Times New Roman" w:hAnsi="Times New Roman" w:cs="Times New Roman"/>
          <w:sz w:val="24"/>
          <w:szCs w:val="24"/>
        </w:rPr>
        <w:t>.</w:t>
      </w:r>
      <w:r w:rsidR="0018100A">
        <w:rPr>
          <w:rFonts w:ascii="Times New Roman" w:hAnsi="Times New Roman" w:cs="Times New Roman"/>
          <w:sz w:val="24"/>
          <w:szCs w:val="24"/>
        </w:rPr>
        <w:t xml:space="preserve"> *, p&lt; 0.001 compared with Japanese by</w:t>
      </w:r>
      <w:r w:rsidR="00BF7084">
        <w:rPr>
          <w:rFonts w:ascii="Times New Roman" w:hAnsi="Times New Roman" w:cs="Times New Roman"/>
          <w:sz w:val="24"/>
          <w:szCs w:val="24"/>
        </w:rPr>
        <w:t xml:space="preserve"> Krusk</w:t>
      </w:r>
      <w:r w:rsidR="0018100A">
        <w:rPr>
          <w:rFonts w:ascii="Times New Roman" w:hAnsi="Times New Roman" w:cs="Times New Roman"/>
          <w:sz w:val="24"/>
          <w:szCs w:val="24"/>
        </w:rPr>
        <w:t>a</w:t>
      </w:r>
      <w:r w:rsidR="00BF7084">
        <w:rPr>
          <w:rFonts w:ascii="Times New Roman" w:hAnsi="Times New Roman" w:cs="Times New Roman"/>
          <w:sz w:val="24"/>
          <w:szCs w:val="24"/>
        </w:rPr>
        <w:t>l-Wallis and</w:t>
      </w:r>
      <w:r w:rsidR="0018100A">
        <w:rPr>
          <w:rFonts w:ascii="Times New Roman" w:hAnsi="Times New Roman" w:cs="Times New Roman"/>
          <w:sz w:val="24"/>
          <w:szCs w:val="24"/>
        </w:rPr>
        <w:t xml:space="preserve"> Wilcoxon rank-sum test.</w:t>
      </w:r>
      <w:r w:rsidR="00BF7084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7EE62ACC" w14:textId="01DD9507" w:rsidR="00C66F40" w:rsidRPr="00833E78" w:rsidRDefault="00C66F40" w:rsidP="00415960">
      <w:pPr>
        <w:widowControl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C66F40" w:rsidRPr="00833E78" w:rsidSect="0047772E">
      <w:footerReference w:type="default" r:id="rId14"/>
      <w:pgSz w:w="11906" w:h="16838"/>
      <w:pgMar w:top="1418" w:right="1418" w:bottom="1418" w:left="1418" w:header="851" w:footer="992" w:gutter="0"/>
      <w:pgNumType w:start="1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24F4A" w16cex:dateUtc="2022-10-13T06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EC51A6" w14:textId="77777777" w:rsidR="00BC4AE3" w:rsidRDefault="00BC4AE3" w:rsidP="0024573F">
      <w:r>
        <w:separator/>
      </w:r>
    </w:p>
  </w:endnote>
  <w:endnote w:type="continuationSeparator" w:id="0">
    <w:p w14:paraId="2AB545D8" w14:textId="77777777" w:rsidR="00BC4AE3" w:rsidRDefault="00BC4AE3" w:rsidP="0024573F">
      <w:r>
        <w:continuationSeparator/>
      </w:r>
    </w:p>
  </w:endnote>
  <w:endnote w:type="continuationNotice" w:id="1">
    <w:p w14:paraId="055CCCEE" w14:textId="77777777" w:rsidR="00BC4AE3" w:rsidRDefault="00BC4A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6445660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6DA88126" w14:textId="52228D5C" w:rsidR="0005494E" w:rsidRPr="008C056A" w:rsidRDefault="0005494E">
        <w:pPr>
          <w:pStyle w:val="ab"/>
          <w:jc w:val="center"/>
          <w:rPr>
            <w:sz w:val="24"/>
          </w:rPr>
        </w:pPr>
        <w:r w:rsidRPr="008C056A">
          <w:rPr>
            <w:rFonts w:ascii="Times New Roman" w:hAnsi="Times New Roman"/>
            <w:sz w:val="24"/>
          </w:rPr>
          <w:fldChar w:fldCharType="begin"/>
        </w:r>
        <w:r w:rsidRPr="00EC4D63">
          <w:rPr>
            <w:rFonts w:ascii="Times New Roman" w:hAnsi="Times New Roman"/>
            <w:sz w:val="24"/>
          </w:rPr>
          <w:instrText>PAGE   \* MERGEFORMAT</w:instrText>
        </w:r>
        <w:r w:rsidRPr="008C056A">
          <w:rPr>
            <w:rFonts w:ascii="Times New Roman" w:hAnsi="Times New Roman"/>
            <w:sz w:val="24"/>
          </w:rPr>
          <w:fldChar w:fldCharType="separate"/>
        </w:r>
        <w:r w:rsidRPr="0061305C">
          <w:rPr>
            <w:rFonts w:ascii="Times New Roman" w:hAnsi="Times New Roman"/>
            <w:noProof/>
            <w:sz w:val="24"/>
            <w:lang w:val="ja-JP"/>
          </w:rPr>
          <w:t>4</w:t>
        </w:r>
        <w:r w:rsidRPr="008C056A">
          <w:rPr>
            <w:rFonts w:ascii="Times New Roman" w:hAnsi="Times New Roman"/>
            <w:sz w:val="24"/>
          </w:rPr>
          <w:fldChar w:fldCharType="end"/>
        </w:r>
      </w:p>
    </w:sdtContent>
  </w:sdt>
  <w:p w14:paraId="5D59716B" w14:textId="77777777" w:rsidR="0005494E" w:rsidRDefault="0005494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ACFB5" w14:textId="77777777" w:rsidR="00BC4AE3" w:rsidRDefault="00BC4AE3" w:rsidP="0024573F">
      <w:r>
        <w:separator/>
      </w:r>
    </w:p>
  </w:footnote>
  <w:footnote w:type="continuationSeparator" w:id="0">
    <w:p w14:paraId="6B707C00" w14:textId="77777777" w:rsidR="00BC4AE3" w:rsidRDefault="00BC4AE3" w:rsidP="0024573F">
      <w:r>
        <w:continuationSeparator/>
      </w:r>
    </w:p>
  </w:footnote>
  <w:footnote w:type="continuationNotice" w:id="1">
    <w:p w14:paraId="47129F91" w14:textId="77777777" w:rsidR="00BC4AE3" w:rsidRDefault="00BC4AE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304EDF"/>
    <w:multiLevelType w:val="hybridMultilevel"/>
    <w:tmpl w:val="379A9320"/>
    <w:lvl w:ilvl="0" w:tplc="C1D480BC">
      <w:start w:val="74"/>
      <w:numFmt w:val="bullet"/>
      <w:lvlText w:val="-"/>
      <w:lvlJc w:val="left"/>
      <w:pPr>
        <w:ind w:left="360" w:hanging="360"/>
      </w:pPr>
      <w:rPr>
        <w:rFonts w:ascii="Times New Roman" w:eastAsiaTheme="maj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C472BC3"/>
    <w:multiLevelType w:val="hybridMultilevel"/>
    <w:tmpl w:val="9B3A7A70"/>
    <w:lvl w:ilvl="0" w:tplc="927AB6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230CCD"/>
    <w:multiLevelType w:val="hybridMultilevel"/>
    <w:tmpl w:val="7722C772"/>
    <w:lvl w:ilvl="0" w:tplc="EA3E0C6E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MzM2NjQyMjY1NLJU0lEKTi0uzszPAykwtqwFAJylDmItAAAA"/>
  </w:docVars>
  <w:rsids>
    <w:rsidRoot w:val="00F6100B"/>
    <w:rsid w:val="00021864"/>
    <w:rsid w:val="000312E3"/>
    <w:rsid w:val="00037E93"/>
    <w:rsid w:val="00046C16"/>
    <w:rsid w:val="0005327E"/>
    <w:rsid w:val="0005494E"/>
    <w:rsid w:val="0006578C"/>
    <w:rsid w:val="00065E69"/>
    <w:rsid w:val="0008196B"/>
    <w:rsid w:val="0008414B"/>
    <w:rsid w:val="00092796"/>
    <w:rsid w:val="000A4291"/>
    <w:rsid w:val="000B78C9"/>
    <w:rsid w:val="000C06CE"/>
    <w:rsid w:val="000C3F57"/>
    <w:rsid w:val="000C7BC7"/>
    <w:rsid w:val="000F3D4E"/>
    <w:rsid w:val="000F4B92"/>
    <w:rsid w:val="000F7224"/>
    <w:rsid w:val="00114360"/>
    <w:rsid w:val="0012035C"/>
    <w:rsid w:val="00121977"/>
    <w:rsid w:val="00127A42"/>
    <w:rsid w:val="00135085"/>
    <w:rsid w:val="001447EC"/>
    <w:rsid w:val="00145962"/>
    <w:rsid w:val="001521B8"/>
    <w:rsid w:val="00154659"/>
    <w:rsid w:val="00156FBA"/>
    <w:rsid w:val="00170A9E"/>
    <w:rsid w:val="00173E1E"/>
    <w:rsid w:val="0018100A"/>
    <w:rsid w:val="00183B2D"/>
    <w:rsid w:val="0018584B"/>
    <w:rsid w:val="001A239B"/>
    <w:rsid w:val="001B2062"/>
    <w:rsid w:val="001C7971"/>
    <w:rsid w:val="001D755C"/>
    <w:rsid w:val="001F01A6"/>
    <w:rsid w:val="0022095C"/>
    <w:rsid w:val="002238FA"/>
    <w:rsid w:val="00235E0E"/>
    <w:rsid w:val="0024573F"/>
    <w:rsid w:val="00254FC2"/>
    <w:rsid w:val="00265C9E"/>
    <w:rsid w:val="0027786E"/>
    <w:rsid w:val="00292B12"/>
    <w:rsid w:val="002A7FE2"/>
    <w:rsid w:val="002B3BB3"/>
    <w:rsid w:val="002C7B14"/>
    <w:rsid w:val="002D189E"/>
    <w:rsid w:val="002D6887"/>
    <w:rsid w:val="002F109F"/>
    <w:rsid w:val="002F18C1"/>
    <w:rsid w:val="00302A18"/>
    <w:rsid w:val="003115D5"/>
    <w:rsid w:val="00314F44"/>
    <w:rsid w:val="003442A7"/>
    <w:rsid w:val="00363FD4"/>
    <w:rsid w:val="00367408"/>
    <w:rsid w:val="00371F08"/>
    <w:rsid w:val="003A6D8D"/>
    <w:rsid w:val="003B6E13"/>
    <w:rsid w:val="003C0C21"/>
    <w:rsid w:val="003D1536"/>
    <w:rsid w:val="003D3EF5"/>
    <w:rsid w:val="003D4EBC"/>
    <w:rsid w:val="003D78D5"/>
    <w:rsid w:val="003D790B"/>
    <w:rsid w:val="003F46E5"/>
    <w:rsid w:val="003F7136"/>
    <w:rsid w:val="00410A1B"/>
    <w:rsid w:val="00415960"/>
    <w:rsid w:val="00447DA5"/>
    <w:rsid w:val="00447EB6"/>
    <w:rsid w:val="004544EE"/>
    <w:rsid w:val="00474D75"/>
    <w:rsid w:val="00474F6E"/>
    <w:rsid w:val="0047772E"/>
    <w:rsid w:val="00484F96"/>
    <w:rsid w:val="004876F8"/>
    <w:rsid w:val="004959E7"/>
    <w:rsid w:val="00496F29"/>
    <w:rsid w:val="004B3FF9"/>
    <w:rsid w:val="004E29FD"/>
    <w:rsid w:val="005219C3"/>
    <w:rsid w:val="00527C01"/>
    <w:rsid w:val="005330E9"/>
    <w:rsid w:val="00537E50"/>
    <w:rsid w:val="00540F33"/>
    <w:rsid w:val="00555ECF"/>
    <w:rsid w:val="005604F9"/>
    <w:rsid w:val="00566C01"/>
    <w:rsid w:val="005868C7"/>
    <w:rsid w:val="00590A57"/>
    <w:rsid w:val="005A665D"/>
    <w:rsid w:val="005B20DA"/>
    <w:rsid w:val="005C07AF"/>
    <w:rsid w:val="005C44BD"/>
    <w:rsid w:val="005E06AE"/>
    <w:rsid w:val="005E0773"/>
    <w:rsid w:val="005E44F9"/>
    <w:rsid w:val="005F2E76"/>
    <w:rsid w:val="005F6EF3"/>
    <w:rsid w:val="005F7AC9"/>
    <w:rsid w:val="0061305C"/>
    <w:rsid w:val="00614909"/>
    <w:rsid w:val="00654289"/>
    <w:rsid w:val="0065446B"/>
    <w:rsid w:val="00660DE5"/>
    <w:rsid w:val="006725AA"/>
    <w:rsid w:val="00673219"/>
    <w:rsid w:val="00674410"/>
    <w:rsid w:val="00677110"/>
    <w:rsid w:val="00691A08"/>
    <w:rsid w:val="006A570E"/>
    <w:rsid w:val="006B2D06"/>
    <w:rsid w:val="006E7A69"/>
    <w:rsid w:val="006F545D"/>
    <w:rsid w:val="006F6C26"/>
    <w:rsid w:val="00702FA7"/>
    <w:rsid w:val="00717C87"/>
    <w:rsid w:val="0072332A"/>
    <w:rsid w:val="007508E2"/>
    <w:rsid w:val="00755AC6"/>
    <w:rsid w:val="00761610"/>
    <w:rsid w:val="00780931"/>
    <w:rsid w:val="007A3236"/>
    <w:rsid w:val="007A347E"/>
    <w:rsid w:val="007A51F2"/>
    <w:rsid w:val="007D7B3E"/>
    <w:rsid w:val="007F187E"/>
    <w:rsid w:val="007F2EC5"/>
    <w:rsid w:val="007F5F9A"/>
    <w:rsid w:val="007F6279"/>
    <w:rsid w:val="00803A13"/>
    <w:rsid w:val="008233B9"/>
    <w:rsid w:val="00825D7F"/>
    <w:rsid w:val="00833E78"/>
    <w:rsid w:val="0083463A"/>
    <w:rsid w:val="00840402"/>
    <w:rsid w:val="00872C0C"/>
    <w:rsid w:val="008731F8"/>
    <w:rsid w:val="00877090"/>
    <w:rsid w:val="0088314C"/>
    <w:rsid w:val="00883523"/>
    <w:rsid w:val="008A12E3"/>
    <w:rsid w:val="008C056A"/>
    <w:rsid w:val="008D0D60"/>
    <w:rsid w:val="008F55C8"/>
    <w:rsid w:val="009010DA"/>
    <w:rsid w:val="009020A3"/>
    <w:rsid w:val="00906738"/>
    <w:rsid w:val="009125EE"/>
    <w:rsid w:val="009236A0"/>
    <w:rsid w:val="00930777"/>
    <w:rsid w:val="00933A8D"/>
    <w:rsid w:val="00934A51"/>
    <w:rsid w:val="00941A1E"/>
    <w:rsid w:val="009536FB"/>
    <w:rsid w:val="00953F3A"/>
    <w:rsid w:val="00956AB4"/>
    <w:rsid w:val="00961391"/>
    <w:rsid w:val="009619B4"/>
    <w:rsid w:val="009771C1"/>
    <w:rsid w:val="00980207"/>
    <w:rsid w:val="009928E6"/>
    <w:rsid w:val="009A1B6D"/>
    <w:rsid w:val="009A348A"/>
    <w:rsid w:val="009B67EE"/>
    <w:rsid w:val="009D6BAD"/>
    <w:rsid w:val="009E2968"/>
    <w:rsid w:val="00A016F8"/>
    <w:rsid w:val="00A03820"/>
    <w:rsid w:val="00A11334"/>
    <w:rsid w:val="00A223AA"/>
    <w:rsid w:val="00A25266"/>
    <w:rsid w:val="00A3632E"/>
    <w:rsid w:val="00A36A6F"/>
    <w:rsid w:val="00A57E0A"/>
    <w:rsid w:val="00A60DDB"/>
    <w:rsid w:val="00A736BD"/>
    <w:rsid w:val="00A90C0D"/>
    <w:rsid w:val="00AA1DAD"/>
    <w:rsid w:val="00AA459C"/>
    <w:rsid w:val="00AA5CB9"/>
    <w:rsid w:val="00AD4EB0"/>
    <w:rsid w:val="00AD72AA"/>
    <w:rsid w:val="00AE2C8C"/>
    <w:rsid w:val="00AE5682"/>
    <w:rsid w:val="00AE5E32"/>
    <w:rsid w:val="00B01DC9"/>
    <w:rsid w:val="00B21628"/>
    <w:rsid w:val="00B31F52"/>
    <w:rsid w:val="00B45F1E"/>
    <w:rsid w:val="00B46B03"/>
    <w:rsid w:val="00B611A9"/>
    <w:rsid w:val="00B8054C"/>
    <w:rsid w:val="00B818C0"/>
    <w:rsid w:val="00BA0164"/>
    <w:rsid w:val="00BA4055"/>
    <w:rsid w:val="00BA68D2"/>
    <w:rsid w:val="00BC325E"/>
    <w:rsid w:val="00BC4AE3"/>
    <w:rsid w:val="00BF7084"/>
    <w:rsid w:val="00C05A5C"/>
    <w:rsid w:val="00C06354"/>
    <w:rsid w:val="00C10AFF"/>
    <w:rsid w:val="00C3172E"/>
    <w:rsid w:val="00C42D7C"/>
    <w:rsid w:val="00C5589D"/>
    <w:rsid w:val="00C66F40"/>
    <w:rsid w:val="00C74027"/>
    <w:rsid w:val="00C816CE"/>
    <w:rsid w:val="00C872E1"/>
    <w:rsid w:val="00C902E6"/>
    <w:rsid w:val="00C9034C"/>
    <w:rsid w:val="00C979DF"/>
    <w:rsid w:val="00CC7C29"/>
    <w:rsid w:val="00CE1B6F"/>
    <w:rsid w:val="00CE1FE1"/>
    <w:rsid w:val="00CE6B53"/>
    <w:rsid w:val="00CF5DE6"/>
    <w:rsid w:val="00D03AA4"/>
    <w:rsid w:val="00D24814"/>
    <w:rsid w:val="00D2781E"/>
    <w:rsid w:val="00D33F5E"/>
    <w:rsid w:val="00D37D84"/>
    <w:rsid w:val="00D476BE"/>
    <w:rsid w:val="00D50B77"/>
    <w:rsid w:val="00D564B8"/>
    <w:rsid w:val="00DA22BA"/>
    <w:rsid w:val="00DA3C09"/>
    <w:rsid w:val="00DA3F1B"/>
    <w:rsid w:val="00DB0178"/>
    <w:rsid w:val="00DB3B87"/>
    <w:rsid w:val="00DB793D"/>
    <w:rsid w:val="00DC12A8"/>
    <w:rsid w:val="00DC3B4C"/>
    <w:rsid w:val="00DD5756"/>
    <w:rsid w:val="00DD6D07"/>
    <w:rsid w:val="00DD74D4"/>
    <w:rsid w:val="00DF4873"/>
    <w:rsid w:val="00E03FED"/>
    <w:rsid w:val="00E04F83"/>
    <w:rsid w:val="00E059CE"/>
    <w:rsid w:val="00E23525"/>
    <w:rsid w:val="00E33F25"/>
    <w:rsid w:val="00E4257A"/>
    <w:rsid w:val="00E44640"/>
    <w:rsid w:val="00E56BFF"/>
    <w:rsid w:val="00E5743D"/>
    <w:rsid w:val="00E655FB"/>
    <w:rsid w:val="00E716CD"/>
    <w:rsid w:val="00E71A92"/>
    <w:rsid w:val="00E7630B"/>
    <w:rsid w:val="00EA2ACA"/>
    <w:rsid w:val="00EA2C80"/>
    <w:rsid w:val="00EC4D63"/>
    <w:rsid w:val="00ED0B81"/>
    <w:rsid w:val="00EF3EDF"/>
    <w:rsid w:val="00EF6EBE"/>
    <w:rsid w:val="00F01820"/>
    <w:rsid w:val="00F03F1C"/>
    <w:rsid w:val="00F10367"/>
    <w:rsid w:val="00F13EC3"/>
    <w:rsid w:val="00F44C64"/>
    <w:rsid w:val="00F5013C"/>
    <w:rsid w:val="00F6100B"/>
    <w:rsid w:val="00F65484"/>
    <w:rsid w:val="00F7126E"/>
    <w:rsid w:val="00F76C08"/>
    <w:rsid w:val="00F77087"/>
    <w:rsid w:val="00F869DF"/>
    <w:rsid w:val="00FA1D99"/>
    <w:rsid w:val="00FA3865"/>
    <w:rsid w:val="00FA7450"/>
    <w:rsid w:val="00FB102E"/>
    <w:rsid w:val="00FB2620"/>
    <w:rsid w:val="00FB6FED"/>
    <w:rsid w:val="00FC4B62"/>
    <w:rsid w:val="00FF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95A0B7"/>
  <w15:docId w15:val="{602501B2-C2F1-4FBA-8251-7EABC04E8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7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D78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D78D5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56AB4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956AB4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956AB4"/>
  </w:style>
  <w:style w:type="paragraph" w:styleId="a9">
    <w:name w:val="header"/>
    <w:basedOn w:val="a"/>
    <w:link w:val="aa"/>
    <w:uiPriority w:val="99"/>
    <w:unhideWhenUsed/>
    <w:rsid w:val="0024573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24573F"/>
  </w:style>
  <w:style w:type="paragraph" w:styleId="ab">
    <w:name w:val="footer"/>
    <w:basedOn w:val="a"/>
    <w:link w:val="ac"/>
    <w:uiPriority w:val="99"/>
    <w:unhideWhenUsed/>
    <w:rsid w:val="0024573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24573F"/>
  </w:style>
  <w:style w:type="paragraph" w:styleId="ad">
    <w:name w:val="List Paragraph"/>
    <w:basedOn w:val="a"/>
    <w:uiPriority w:val="34"/>
    <w:qFormat/>
    <w:rsid w:val="00673219"/>
    <w:pPr>
      <w:ind w:left="840"/>
    </w:pPr>
  </w:style>
  <w:style w:type="table" w:customStyle="1" w:styleId="1">
    <w:name w:val="表 (格子)1"/>
    <w:basedOn w:val="a1"/>
    <w:next w:val="a3"/>
    <w:uiPriority w:val="39"/>
    <w:rsid w:val="005F6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7"/>
    <w:next w:val="a7"/>
    <w:link w:val="af"/>
    <w:uiPriority w:val="99"/>
    <w:semiHidden/>
    <w:unhideWhenUsed/>
    <w:rsid w:val="005F6EF3"/>
    <w:rPr>
      <w:b/>
      <w:bCs/>
    </w:rPr>
  </w:style>
  <w:style w:type="character" w:customStyle="1" w:styleId="af">
    <w:name w:val="コメント内容 (文字)"/>
    <w:basedOn w:val="a8"/>
    <w:link w:val="ae"/>
    <w:uiPriority w:val="99"/>
    <w:semiHidden/>
    <w:rsid w:val="005F6EF3"/>
    <w:rPr>
      <w:b/>
      <w:bCs/>
    </w:rPr>
  </w:style>
  <w:style w:type="paragraph" w:styleId="af0">
    <w:name w:val="Revision"/>
    <w:hidden/>
    <w:uiPriority w:val="99"/>
    <w:semiHidden/>
    <w:rsid w:val="00065E69"/>
  </w:style>
  <w:style w:type="table" w:customStyle="1" w:styleId="PlainTable21">
    <w:name w:val="Plain Table 21"/>
    <w:basedOn w:val="a1"/>
    <w:uiPriority w:val="42"/>
    <w:rsid w:val="00BA0164"/>
    <w:rPr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a55235-485d-4dd1-9f4e-ca1c95ba738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5BD7B5C647D934781B28F9A64D23BF9" ma:contentTypeVersion="11" ma:contentTypeDescription="新しいドキュメントを作成します。" ma:contentTypeScope="" ma:versionID="835fd4390f2a2bef27f5d0ab671e858b">
  <xsd:schema xmlns:xsd="http://www.w3.org/2001/XMLSchema" xmlns:xs="http://www.w3.org/2001/XMLSchema" xmlns:p="http://schemas.microsoft.com/office/2006/metadata/properties" xmlns:ns3="0ba55235-485d-4dd1-9f4e-ca1c95ba738e" xmlns:ns4="58e56741-4ec9-452b-856d-315008e0793a" targetNamespace="http://schemas.microsoft.com/office/2006/metadata/properties" ma:root="true" ma:fieldsID="86972337714ac0d547ad533a27915f52" ns3:_="" ns4:_="">
    <xsd:import namespace="0ba55235-485d-4dd1-9f4e-ca1c95ba738e"/>
    <xsd:import namespace="58e56741-4ec9-452b-856d-315008e079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a55235-485d-4dd1-9f4e-ca1c95ba73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e56741-4ec9-452b-856d-315008e079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D5756-861C-46EE-92D8-46B992D09010}">
  <ds:schemaRefs>
    <ds:schemaRef ds:uri="http://schemas.microsoft.com/office/2006/metadata/properties"/>
    <ds:schemaRef ds:uri="http://schemas.microsoft.com/office/infopath/2007/PartnerControls"/>
    <ds:schemaRef ds:uri="0ba55235-485d-4dd1-9f4e-ca1c95ba738e"/>
  </ds:schemaRefs>
</ds:datastoreItem>
</file>

<file path=customXml/itemProps2.xml><?xml version="1.0" encoding="utf-8"?>
<ds:datastoreItem xmlns:ds="http://schemas.openxmlformats.org/officeDocument/2006/customXml" ds:itemID="{40D2A968-087D-42B1-A6F0-951A55D446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a55235-485d-4dd1-9f4e-ca1c95ba738e"/>
    <ds:schemaRef ds:uri="58e56741-4ec9-452b-856d-315008e079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5EDAD2-DA2B-433D-A447-B110DD31EA5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ED49814-48AF-405A-B5A9-C4CEF506C8A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B80E9E7-5256-4F43-A3BD-83F16A340F71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FBA6C898-512C-4AED-821B-F67AAB447BEF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6A847C2F-3976-4FB8-8B34-E15C885CE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872</Characters>
  <Application>Microsoft Office Word</Application>
  <DocSecurity>0</DocSecurity>
  <Lines>79</Lines>
  <Paragraphs>7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kiko Maeda</dc:creator>
  <cp:lastModifiedBy>前田　真貴子</cp:lastModifiedBy>
  <cp:revision>5</cp:revision>
  <cp:lastPrinted>2024-01-02T11:18:00Z</cp:lastPrinted>
  <dcterms:created xsi:type="dcterms:W3CDTF">2024-02-15T10:39:00Z</dcterms:created>
  <dcterms:modified xsi:type="dcterms:W3CDTF">2024-02-1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zEtDbrXHXfQ</vt:lpwstr>
  </property>
  <property fmtid="{D5CDD505-2E9C-101B-9397-08002B2CF9AE}" pid="3" name="TRFLID">
    <vt:lpwstr>V7AxnZno6/F2OJEqgxE0R+fpiTdIzoe9</vt:lpwstr>
  </property>
  <property fmtid="{D5CDD505-2E9C-101B-9397-08002B2CF9AE}" pid="4" name="GrammarlyDocumentId">
    <vt:lpwstr>a712cbaec10655eb6f231c14119af5a6a37e05fb9e9c4f84b524e27327b8c15d</vt:lpwstr>
  </property>
  <property fmtid="{D5CDD505-2E9C-101B-9397-08002B2CF9AE}" pid="5" name="ContentTypeId">
    <vt:lpwstr>0x01010025BD7B5C647D934781B28F9A64D23BF9</vt:lpwstr>
  </property>
  <property fmtid="{D5CDD505-2E9C-101B-9397-08002B2CF9AE}" pid="6" name="CustomProp">
    <vt:lpwstr>9c987791db2f4c78b984d3cac1b5f9d2</vt:lpwstr>
  </property>
</Properties>
</file>